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4EBE" w14:textId="76BAA561" w:rsidR="005C760A" w:rsidRPr="002F685E" w:rsidRDefault="005C760A" w:rsidP="002F685E">
      <w:pPr>
        <w:pStyle w:val="Heading1"/>
        <w:rPr>
          <w:rFonts w:asciiTheme="minorHAnsi" w:hAnsiTheme="minorHAnsi" w:cstheme="minorHAnsi"/>
          <w:lang w:val="en-US"/>
        </w:rPr>
      </w:pPr>
      <w:r w:rsidRPr="00AC777F">
        <w:rPr>
          <w:rFonts w:asciiTheme="minorHAnsi" w:hAnsiTheme="minorHAnsi" w:cstheme="minorHAnsi"/>
          <w:lang w:val="en-US"/>
        </w:rPr>
        <w:t>Online supplement</w:t>
      </w:r>
    </w:p>
    <w:p w14:paraId="2284BE25" w14:textId="77777777" w:rsidR="005C760A" w:rsidRPr="00AC777F" w:rsidRDefault="005C760A" w:rsidP="005C760A">
      <w:pPr>
        <w:rPr>
          <w:rFonts w:cstheme="minorHAnsi"/>
          <w:b/>
          <w:bCs/>
          <w:lang w:val="en-US"/>
        </w:rPr>
      </w:pPr>
      <w:r w:rsidRPr="00AC777F">
        <w:rPr>
          <w:rFonts w:cstheme="minorHAnsi"/>
          <w:b/>
          <w:bCs/>
          <w:lang w:val="en-US"/>
        </w:rPr>
        <w:t>S-Figure 1: Subject disposition</w:t>
      </w:r>
    </w:p>
    <w:p w14:paraId="597F61B0" w14:textId="77777777" w:rsidR="005C760A" w:rsidRPr="00AC777F" w:rsidRDefault="005C760A" w:rsidP="005C760A">
      <w:pPr>
        <w:rPr>
          <w:rFonts w:cstheme="minorHAnsi"/>
          <w:b/>
          <w:bCs/>
          <w:lang w:val="en-US"/>
        </w:rPr>
      </w:pPr>
      <w:r w:rsidRPr="00AC777F">
        <w:rPr>
          <w:rFonts w:cstheme="minorHAnsi"/>
          <w:b/>
          <w:bCs/>
          <w:noProof/>
          <w:lang w:val="en-US"/>
        </w:rPr>
        <w:drawing>
          <wp:inline distT="0" distB="0" distL="0" distR="0" wp14:anchorId="7E36DADB" wp14:editId="19770051">
            <wp:extent cx="5737505" cy="4010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285" cy="4016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38B63" w14:textId="77777777" w:rsidR="005C760A" w:rsidRPr="00AC777F" w:rsidRDefault="005C760A" w:rsidP="005C760A">
      <w:pPr>
        <w:rPr>
          <w:rFonts w:cstheme="minorHAnsi"/>
          <w:lang w:val="en-US"/>
        </w:rPr>
      </w:pPr>
    </w:p>
    <w:p w14:paraId="7C96FE66" w14:textId="77777777" w:rsidR="005C760A" w:rsidRPr="00AC777F" w:rsidRDefault="005C760A" w:rsidP="005C760A">
      <w:pPr>
        <w:rPr>
          <w:rFonts w:cstheme="minorHAnsi"/>
          <w:lang w:val="en-US"/>
        </w:rPr>
      </w:pPr>
      <w:r w:rsidRPr="00AC777F">
        <w:rPr>
          <w:b/>
          <w:bCs/>
          <w:lang w:val="en-US"/>
        </w:rPr>
        <w:t xml:space="preserve">Abbreviations: </w:t>
      </w:r>
      <w:r w:rsidRPr="00AC777F">
        <w:rPr>
          <w:rFonts w:cstheme="minorHAnsi"/>
          <w:lang w:val="en-US"/>
        </w:rPr>
        <w:t>OCS: oral corticosteroids; OPCRD: Optimum Patient Care Research Database</w:t>
      </w:r>
    </w:p>
    <w:p w14:paraId="47AA7A0D" w14:textId="77777777" w:rsidR="005C760A" w:rsidRPr="00AC777F" w:rsidRDefault="005C760A" w:rsidP="005C760A">
      <w:pPr>
        <w:jc w:val="both"/>
        <w:rPr>
          <w:rFonts w:cstheme="minorHAnsi"/>
          <w:lang w:val="en-US"/>
        </w:rPr>
      </w:pPr>
      <w:r w:rsidRPr="00AC777F">
        <w:rPr>
          <w:rFonts w:cstheme="minorHAnsi"/>
          <w:lang w:val="en-US"/>
        </w:rPr>
        <w:t>Less frequent: OCS prescription gaps of ≥90 days</w:t>
      </w:r>
    </w:p>
    <w:p w14:paraId="72192D3F" w14:textId="642F0B87" w:rsidR="005C760A" w:rsidRPr="00AC777F" w:rsidRDefault="005C760A" w:rsidP="005C760A">
      <w:pPr>
        <w:jc w:val="both"/>
        <w:rPr>
          <w:rFonts w:cstheme="minorHAnsi"/>
          <w:lang w:val="en-US"/>
        </w:rPr>
      </w:pPr>
      <w:r w:rsidRPr="00AC777F">
        <w:rPr>
          <w:rFonts w:cstheme="minorHAnsi"/>
          <w:lang w:val="en-US"/>
        </w:rPr>
        <w:t>Frequent: OCS prescription gaps of &lt; 90 days</w:t>
      </w:r>
    </w:p>
    <w:sectPr w:rsidR="005C760A" w:rsidRPr="00AC777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406B4" w14:textId="77777777" w:rsidR="007A08CF" w:rsidRDefault="007A08CF">
      <w:pPr>
        <w:spacing w:after="0" w:line="240" w:lineRule="auto"/>
      </w:pPr>
      <w:r>
        <w:separator/>
      </w:r>
    </w:p>
  </w:endnote>
  <w:endnote w:type="continuationSeparator" w:id="0">
    <w:p w14:paraId="25A0DDB4" w14:textId="77777777" w:rsidR="007A08CF" w:rsidRDefault="007A0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375431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553E78A" w14:textId="77777777" w:rsidR="004A6155" w:rsidRDefault="0000000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EE650E0" w14:textId="77777777" w:rsidR="004A615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C27D6" w14:textId="77777777" w:rsidR="007A08CF" w:rsidRDefault="007A08CF">
      <w:pPr>
        <w:spacing w:after="0" w:line="240" w:lineRule="auto"/>
      </w:pPr>
      <w:r>
        <w:separator/>
      </w:r>
    </w:p>
  </w:footnote>
  <w:footnote w:type="continuationSeparator" w:id="0">
    <w:p w14:paraId="184596D0" w14:textId="77777777" w:rsidR="007A08CF" w:rsidRDefault="007A0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0A"/>
    <w:rsid w:val="000E4844"/>
    <w:rsid w:val="002F685E"/>
    <w:rsid w:val="005C760A"/>
    <w:rsid w:val="007A08CF"/>
    <w:rsid w:val="00E2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6661"/>
  <w15:chartTrackingRefBased/>
  <w15:docId w15:val="{F0A22075-14B4-4C13-B9EC-E0E1A567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0A"/>
    <w:rPr>
      <w:kern w:val="0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6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6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7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0A"/>
    <w:rPr>
      <w:kern w:val="0"/>
      <w:lang w:val="en-NZ"/>
      <w14:ligatures w14:val="none"/>
    </w:rPr>
  </w:style>
  <w:style w:type="table" w:styleId="TableGrid">
    <w:name w:val="Table Grid"/>
    <w:basedOn w:val="TableNormal"/>
    <w:uiPriority w:val="39"/>
    <w:rsid w:val="005C760A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AD7BE78CFD1F4893C41DF8CC1617BF" ma:contentTypeVersion="15" ma:contentTypeDescription="Create a new document." ma:contentTypeScope="" ma:versionID="91d6b186e7194478b04cf6df19a03251">
  <xsd:schema xmlns:xsd="http://www.w3.org/2001/XMLSchema" xmlns:xs="http://www.w3.org/2001/XMLSchema" xmlns:p="http://schemas.microsoft.com/office/2006/metadata/properties" xmlns:ns2="1d5ae157-4c09-4507-878d-d0bd32fa4714" xmlns:ns3="699c8271-f019-470b-94a9-2721b60971ae" targetNamespace="http://schemas.microsoft.com/office/2006/metadata/properties" ma:root="true" ma:fieldsID="f2d8d2e3837e38e89eab79710f63b601" ns2:_="" ns3:_="">
    <xsd:import namespace="1d5ae157-4c09-4507-878d-d0bd32fa4714"/>
    <xsd:import namespace="699c8271-f019-470b-94a9-2721b60971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Uploaded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ae157-4c09-4507-878d-d0bd32fa4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Uploaded" ma:index="13" nillable="true" ma:displayName="Uploaded" ma:format="Dropdown" ma:internalName="Uploaded">
      <xsd:simpleType>
        <xsd:restriction base="dms:Choice">
          <xsd:enumeration value="Missing"/>
          <xsd:enumeration value="In Progress"/>
          <xsd:enumeration value="Complete"/>
          <xsd:enumeration value="N/A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ed13bda-c4fe-452c-9652-5df4252020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22" nillable="true" ma:displayName="Status" ma:format="Dropdown" ma:internalName="Status">
      <xsd:simpleType>
        <xsd:restriction base="dms:Choice">
          <xsd:enumeration value="Ongoing"/>
          <xsd:enumeration value="Completed"/>
          <xsd:enumeration value="On Hol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c8271-f019-470b-94a9-2721b60971a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edd9ec3-100d-4f3a-bf8c-d5f0f7e018f9}" ma:internalName="TaxCatchAll" ma:showField="CatchAllData" ma:web="699c8271-f019-470b-94a9-2721b60971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9c8271-f019-470b-94a9-2721b60971ae" xsi:nil="true"/>
    <lcf76f155ced4ddcb4097134ff3c332f xmlns="1d5ae157-4c09-4507-878d-d0bd32fa4714">
      <Terms xmlns="http://schemas.microsoft.com/office/infopath/2007/PartnerControls"/>
    </lcf76f155ced4ddcb4097134ff3c332f>
    <Uploaded xmlns="1d5ae157-4c09-4507-878d-d0bd32fa4714" xsi:nil="true"/>
    <Status xmlns="1d5ae157-4c09-4507-878d-d0bd32fa4714" xsi:nil="true"/>
  </documentManagement>
</p:properties>
</file>

<file path=customXml/itemProps1.xml><?xml version="1.0" encoding="utf-8"?>
<ds:datastoreItem xmlns:ds="http://schemas.openxmlformats.org/officeDocument/2006/customXml" ds:itemID="{6303AFD9-2AFE-4640-B79B-291D8DBEE247}"/>
</file>

<file path=customXml/itemProps2.xml><?xml version="1.0" encoding="utf-8"?>
<ds:datastoreItem xmlns:ds="http://schemas.openxmlformats.org/officeDocument/2006/customXml" ds:itemID="{76360A53-1828-48E1-8B84-C83AD3F51FC4}"/>
</file>

<file path=customXml/itemProps3.xml><?xml version="1.0" encoding="utf-8"?>
<ds:datastoreItem xmlns:ds="http://schemas.openxmlformats.org/officeDocument/2006/customXml" ds:itemID="{F4C63265-5C34-45EC-BC76-4CC8E6B4BF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uresh</dc:creator>
  <cp:keywords/>
  <dc:description/>
  <cp:lastModifiedBy>Shilpa Suresh</cp:lastModifiedBy>
  <cp:revision>3</cp:revision>
  <dcterms:created xsi:type="dcterms:W3CDTF">2023-05-16T05:59:00Z</dcterms:created>
  <dcterms:modified xsi:type="dcterms:W3CDTF">2023-05-1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AD7BE78CFD1F4893C41DF8CC1617BF</vt:lpwstr>
  </property>
</Properties>
</file>